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0890" w:rsidRDefault="00E329D6" w:rsidP="00E329D6">
      <w:r w:rsidRPr="00213FE4">
        <w:rPr>
          <w:rFonts w:ascii="Times New Roman" w:hAnsi="Times New Roman" w:cs="Times New Roman"/>
          <w:b/>
          <w:bCs/>
          <w:noProof/>
          <w:color w:val="000000" w:themeColor="text1"/>
          <w:sz w:val="22"/>
          <w:lang w:val="en-IN" w:eastAsia="en-IN"/>
        </w:rPr>
        <w:drawing>
          <wp:inline distT="0" distB="0" distL="0" distR="0" wp14:anchorId="00ED0969" wp14:editId="208EC076">
            <wp:extent cx="5274945" cy="3005455"/>
            <wp:effectExtent l="0" t="0" r="1905" b="4445"/>
            <wp:docPr id="45033041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330413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00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29D6" w:rsidRDefault="00E329D6" w:rsidP="00E329D6"/>
    <w:p w:rsidR="00E329D6" w:rsidRPr="00213FE4" w:rsidRDefault="00E329D6" w:rsidP="00E329D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213FE4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Figure S1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:rsidR="00E329D6" w:rsidRPr="00213FE4" w:rsidRDefault="00E329D6" w:rsidP="00E329D6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213FE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A</w:t>
      </w:r>
      <w:r w:rsidRPr="00213FE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: 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The serum </w:t>
      </w:r>
      <w:r w:rsidRPr="00213FE4">
        <w:rPr>
          <w:rFonts w:ascii="Times New Roman" w:hAnsi="Times New Roman" w:cs="Times New Roman" w:hint="eastAsia"/>
          <w:color w:val="000000" w:themeColor="text1"/>
          <w:sz w:val="22"/>
        </w:rPr>
        <w:t>TG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concentration in 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wt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ob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>/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ob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mice.</w:t>
      </w:r>
      <w:r w:rsidRPr="00213FE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B</w:t>
      </w:r>
      <w:r w:rsidRPr="00213FE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: 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The serum </w:t>
      </w:r>
      <w:r w:rsidRPr="00213FE4">
        <w:rPr>
          <w:rFonts w:ascii="Times New Roman" w:hAnsi="Times New Roman" w:cs="Times New Roman" w:hint="eastAsia"/>
          <w:color w:val="000000" w:themeColor="text1"/>
          <w:sz w:val="22"/>
        </w:rPr>
        <w:t xml:space="preserve">TC 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concentration in 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wt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ob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>/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ob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mice.</w:t>
      </w:r>
      <w:r w:rsidRPr="00213FE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C</w:t>
      </w:r>
      <w:r w:rsidRPr="00213FE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: 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The serum </w:t>
      </w:r>
      <w:r w:rsidRPr="00213FE4">
        <w:rPr>
          <w:rFonts w:ascii="Times New Roman" w:hAnsi="Times New Roman" w:cs="Times New Roman" w:hint="eastAsia"/>
          <w:color w:val="000000" w:themeColor="text1"/>
          <w:sz w:val="22"/>
        </w:rPr>
        <w:t>LDL-C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concentration in 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wt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ob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>/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ob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mice.</w:t>
      </w:r>
      <w:r w:rsidRPr="00213FE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D</w:t>
      </w:r>
      <w:r w:rsidRPr="00213FE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: 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>The serum</w:t>
      </w:r>
      <w:r w:rsidRPr="00213FE4">
        <w:rPr>
          <w:rFonts w:ascii="Times New Roman" w:hAnsi="Times New Roman" w:cs="Times New Roman" w:hint="eastAsia"/>
          <w:color w:val="000000" w:themeColor="text1"/>
          <w:sz w:val="22"/>
        </w:rPr>
        <w:t xml:space="preserve"> HDL-C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concentration in 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wt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ob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>/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ob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mice.</w:t>
      </w:r>
      <w:r w:rsidRPr="00213FE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E</w:t>
      </w:r>
      <w:r w:rsidRPr="00213FE4">
        <w:rPr>
          <w:rFonts w:ascii="Times New Roman" w:hAnsi="Times New Roman" w:cs="Times New Roman"/>
          <w:b/>
          <w:bCs/>
          <w:color w:val="000000" w:themeColor="text1"/>
          <w:sz w:val="22"/>
        </w:rPr>
        <w:t>: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The serum</w:t>
      </w:r>
      <w:r w:rsidRPr="00213FE4">
        <w:rPr>
          <w:rFonts w:ascii="Times New Roman" w:hAnsi="Times New Roman" w:cs="Times New Roman" w:hint="eastAsia"/>
          <w:color w:val="000000" w:themeColor="text1"/>
          <w:sz w:val="22"/>
        </w:rPr>
        <w:t xml:space="preserve"> NEEA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concentration in 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wt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ob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>/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ob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mice.</w:t>
      </w:r>
      <w:r w:rsidRPr="00213FE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F</w:t>
      </w:r>
      <w:r w:rsidRPr="00213FE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: 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>The serum</w:t>
      </w:r>
      <w:r w:rsidRPr="00213FE4">
        <w:rPr>
          <w:rFonts w:ascii="Times New Roman" w:hAnsi="Times New Roman" w:cs="Times New Roman" w:hint="eastAsia"/>
          <w:color w:val="000000" w:themeColor="text1"/>
          <w:sz w:val="22"/>
        </w:rPr>
        <w:t xml:space="preserve"> CRP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concentration in 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wt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ob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>/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ob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mice. </w:t>
      </w:r>
      <w:r w:rsidRPr="00213FE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G</w:t>
      </w:r>
      <w:r w:rsidRPr="00213FE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: 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The serum </w:t>
      </w:r>
      <w:r w:rsidRPr="00213FE4">
        <w:rPr>
          <w:rFonts w:ascii="Times New Roman" w:hAnsi="Times New Roman" w:cs="Times New Roman" w:hint="eastAsia"/>
          <w:color w:val="000000" w:themeColor="text1"/>
          <w:sz w:val="22"/>
        </w:rPr>
        <w:t>AST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concentration in 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wt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ob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>/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ob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mice.</w:t>
      </w:r>
      <w:r w:rsidRPr="00213FE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H</w:t>
      </w:r>
      <w:r w:rsidRPr="00213FE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: 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The serum </w:t>
      </w:r>
      <w:r w:rsidRPr="00213FE4">
        <w:rPr>
          <w:rFonts w:ascii="Times New Roman" w:hAnsi="Times New Roman" w:cs="Times New Roman" w:hint="eastAsia"/>
          <w:color w:val="000000" w:themeColor="text1"/>
          <w:sz w:val="22"/>
        </w:rPr>
        <w:t>ALT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concentration in 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wt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ob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>/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ob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mice.</w:t>
      </w:r>
      <w:r w:rsidRPr="00213FE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I</w:t>
      </w:r>
      <w:r w:rsidRPr="00213FE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: 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>The serum</w:t>
      </w:r>
      <w:r w:rsidRPr="00213FE4">
        <w:rPr>
          <w:rFonts w:ascii="Times New Roman" w:hAnsi="Times New Roman" w:cs="Times New Roman" w:hint="eastAsia"/>
          <w:color w:val="000000" w:themeColor="text1"/>
          <w:sz w:val="22"/>
        </w:rPr>
        <w:t xml:space="preserve"> LDH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concentration in 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wt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ob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>/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ob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mice.</w:t>
      </w:r>
      <w:r w:rsidRPr="00213FE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J</w:t>
      </w:r>
      <w:r w:rsidRPr="00213FE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: 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Running distance during exercise exhaustion test in 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wt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ob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>/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ob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mice.</w:t>
      </w:r>
    </w:p>
    <w:p w:rsidR="00E329D6" w:rsidRPr="00213FE4" w:rsidRDefault="00E329D6" w:rsidP="00E329D6">
      <w:pPr>
        <w:shd w:val="clear" w:color="auto" w:fill="FDC8BD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Data are represented as 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mean±SD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>. *</w:t>
      </w:r>
      <w:r w:rsidRPr="00213FE4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>&lt;0.05, **</w:t>
      </w:r>
      <w:r w:rsidRPr="00213FE4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>&lt;0.01, ***</w:t>
      </w:r>
      <w:r w:rsidRPr="00213FE4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>&lt;0.001, ****</w:t>
      </w:r>
      <w:r w:rsidRPr="00213FE4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>&lt;0.0001.</w:t>
      </w:r>
    </w:p>
    <w:p w:rsidR="00E329D6" w:rsidRDefault="00E329D6" w:rsidP="00E329D6"/>
    <w:p w:rsidR="00BC6633" w:rsidRDefault="00BC6633" w:rsidP="00E329D6"/>
    <w:p w:rsidR="00BC6633" w:rsidRDefault="00BC6633" w:rsidP="00E329D6"/>
    <w:p w:rsidR="00BC6633" w:rsidRDefault="00BC6633" w:rsidP="00E329D6">
      <w:r w:rsidRPr="00213FE4">
        <w:rPr>
          <w:rFonts w:ascii="Times New Roman" w:hAnsi="Times New Roman" w:cs="Times New Roman"/>
          <w:noProof/>
          <w:color w:val="000000" w:themeColor="text1"/>
          <w:sz w:val="22"/>
          <w:lang w:val="en-IN" w:eastAsia="en-IN"/>
        </w:rPr>
        <w:lastRenderedPageBreak/>
        <w:drawing>
          <wp:inline distT="0" distB="0" distL="0" distR="0" wp14:anchorId="0B6C42CA" wp14:editId="534AF9CA">
            <wp:extent cx="5271135" cy="4151630"/>
            <wp:effectExtent l="0" t="0" r="5715" b="1270"/>
            <wp:docPr id="22496987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969872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15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C6633" w:rsidRDefault="00BC6633" w:rsidP="00E329D6"/>
    <w:p w:rsidR="00BC6633" w:rsidRPr="00213FE4" w:rsidRDefault="00BC6633" w:rsidP="00BC6633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213FE4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Figure S</w:t>
      </w:r>
      <w:r w:rsidRPr="00213FE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</w:t>
      </w:r>
    </w:p>
    <w:p w:rsidR="00BC6633" w:rsidRPr="00213FE4" w:rsidRDefault="00BC6633" w:rsidP="00BC663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213FE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A</w:t>
      </w:r>
      <w:r w:rsidRPr="00213FE4">
        <w:rPr>
          <w:rFonts w:ascii="Times New Roman" w:hAnsi="Times New Roman" w:cs="Times New Roman"/>
          <w:b/>
          <w:bCs/>
          <w:color w:val="000000" w:themeColor="text1"/>
          <w:sz w:val="22"/>
        </w:rPr>
        <w:t>: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Representative </w:t>
      </w:r>
      <w:proofErr w:type="gramStart"/>
      <w:r w:rsidRPr="00213FE4">
        <w:rPr>
          <w:rFonts w:ascii="Times New Roman" w:hAnsi="Times New Roman" w:cs="Times New Roman"/>
          <w:color w:val="000000" w:themeColor="text1"/>
          <w:sz w:val="22"/>
        </w:rPr>
        <w:t>immunoblotting</w:t>
      </w:r>
      <w:proofErr w:type="gramEnd"/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images (left) of Hmgcs2 protein levels in NRVMs after transfection with si-Hmgcs2 and statistical analyses (right) of relative Hmgcs2 protein levels. </w:t>
      </w:r>
      <w:r w:rsidRPr="00213FE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B</w:t>
      </w:r>
      <w:r w:rsidRPr="00213FE4">
        <w:rPr>
          <w:rFonts w:ascii="Times New Roman" w:hAnsi="Times New Roman" w:cs="Times New Roman"/>
          <w:b/>
          <w:bCs/>
          <w:color w:val="000000" w:themeColor="text1"/>
          <w:sz w:val="22"/>
        </w:rPr>
        <w:t>: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Relative ATP levels in NRVMs after transfection with si-Hmgcs2 and si-Mib2. </w:t>
      </w:r>
      <w:r w:rsidRPr="00213FE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C</w:t>
      </w:r>
      <w:r w:rsidRPr="00213FE4">
        <w:rPr>
          <w:rFonts w:ascii="Times New Roman" w:hAnsi="Times New Roman" w:cs="Times New Roman"/>
          <w:b/>
          <w:bCs/>
          <w:color w:val="000000" w:themeColor="text1"/>
          <w:sz w:val="22"/>
        </w:rPr>
        <w:t>: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 Representative Oil Red O staining (left)</w:t>
      </w:r>
      <w:r w:rsidRPr="00213FE4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>in NRVMs after transfection with si-Hmgcs2 and si-Mib2</w:t>
      </w:r>
      <w:r w:rsidRPr="00213FE4">
        <w:rPr>
          <w:rFonts w:ascii="Times New Roman" w:hAnsi="Times New Roman" w:cs="Times New Roman" w:hint="eastAsia"/>
          <w:color w:val="000000" w:themeColor="text1"/>
          <w:sz w:val="22"/>
        </w:rPr>
        <w:t xml:space="preserve"> and q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>uantitative</w:t>
      </w:r>
      <w:r w:rsidRPr="00213FE4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>analyses (right) of</w:t>
      </w:r>
      <w:r w:rsidRPr="00213FE4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>Oil Red O staining</w:t>
      </w:r>
      <w:r w:rsidRPr="00213FE4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:rsidR="00BC6633" w:rsidRPr="00213FE4" w:rsidRDefault="00BC6633" w:rsidP="00BC6633">
      <w:pPr>
        <w:shd w:val="clear" w:color="auto" w:fill="FDC8BD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213FE4">
        <w:rPr>
          <w:rFonts w:ascii="Times New Roman" w:hAnsi="Times New Roman" w:cs="Times New Roman"/>
          <w:color w:val="000000" w:themeColor="text1"/>
          <w:sz w:val="22"/>
        </w:rPr>
        <w:t xml:space="preserve">Data are represented as </w:t>
      </w:r>
      <w:proofErr w:type="spellStart"/>
      <w:r w:rsidRPr="00213FE4">
        <w:rPr>
          <w:rFonts w:ascii="Times New Roman" w:hAnsi="Times New Roman" w:cs="Times New Roman"/>
          <w:color w:val="000000" w:themeColor="text1"/>
          <w:sz w:val="22"/>
        </w:rPr>
        <w:t>mean±SD</w:t>
      </w:r>
      <w:proofErr w:type="spellEnd"/>
      <w:r w:rsidRPr="00213FE4">
        <w:rPr>
          <w:rFonts w:ascii="Times New Roman" w:hAnsi="Times New Roman" w:cs="Times New Roman"/>
          <w:color w:val="000000" w:themeColor="text1"/>
          <w:sz w:val="22"/>
        </w:rPr>
        <w:t>. *</w:t>
      </w:r>
      <w:r w:rsidRPr="00213FE4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>&lt;0.05, **</w:t>
      </w:r>
      <w:r w:rsidRPr="00213FE4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>&lt;0.01, ***</w:t>
      </w:r>
      <w:r w:rsidRPr="00213FE4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>&lt;0.001, ****</w:t>
      </w:r>
      <w:r w:rsidRPr="00213FE4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Pr="00213FE4">
        <w:rPr>
          <w:rFonts w:ascii="Times New Roman" w:hAnsi="Times New Roman" w:cs="Times New Roman"/>
          <w:color w:val="000000" w:themeColor="text1"/>
          <w:sz w:val="22"/>
        </w:rPr>
        <w:t>&lt;0.0001.</w:t>
      </w:r>
    </w:p>
    <w:p w:rsidR="00BC6633" w:rsidRPr="00E329D6" w:rsidRDefault="00BC6633" w:rsidP="00E329D6"/>
    <w:sectPr w:rsidR="00BC6633" w:rsidRPr="00E32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5926E7"/>
    <w:rsid w:val="005926E7"/>
    <w:rsid w:val="00AF0750"/>
    <w:rsid w:val="00BC6633"/>
    <w:rsid w:val="00E329D6"/>
    <w:rsid w:val="00FF0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9AAC2C-5342-4C92-9671-DE5D1DC1D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29D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3</cp:revision>
  <dcterms:created xsi:type="dcterms:W3CDTF">2025-03-18T01:01:00Z</dcterms:created>
  <dcterms:modified xsi:type="dcterms:W3CDTF">2025-03-18T01:02:00Z</dcterms:modified>
</cp:coreProperties>
</file>